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530"/>
        <w:gridCol w:w="4851"/>
        <w:gridCol w:w="2097"/>
      </w:tblGrid>
      <w:tr>
        <w:trPr>
          <w:trHeight w:val="838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sident-intrud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4b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tency to the first attack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, 1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49.79, P = 0.0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, P = 0.996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, P = 0.2340</w:t>
            </w:r>
          </w:p>
        </w:tc>
        <w:tc>
          <w:tcPr>
            <w:tcW w:w="2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T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2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2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2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2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838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# of attacks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, 1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13.34, P = 0.0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, P = 0.2440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, P = 0.1523</w:t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838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tal time of attacks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8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, 1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19.93, P = 0.0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, P = 0.9982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, P = 0.8688</w:t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-1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828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S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4c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obility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, 4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7.411, P = 0.000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, P = 0.0004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, P = 0.0057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T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5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5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828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S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4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obility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, 4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11.88, P = 0.0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, P = 0.0001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, P = 0.000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T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5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1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828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4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ime to entry to open arm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, 4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13.38, P = 0.0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, P = 0.0002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, P = 0.0001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T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5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1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838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sident-intruder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4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Latency to the first attack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, 1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18.38, P = 0.0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, P = 0.0002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, P = 0.9983</w:t>
            </w:r>
          </w:p>
        </w:tc>
        <w:tc>
          <w:tcPr>
            <w:tcW w:w="2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T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2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2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2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2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838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# of attacks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, 1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17.93, P = 0.0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, P = 0.0002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, P = 0.1523</w:t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838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otal time of attacks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, 1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16.65, P = 0.0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, P = 0.0018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, P = 0.8628</w:t>
            </w:r>
          </w:p>
        </w:tc>
        <w:tc>
          <w:tcPr>
            <w:tcW w:w="2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828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S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4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mobility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, 4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12.21, P = 0.0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, P = 0.8743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, P = 0.3500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T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5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1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0;</w:t>
            </w:r>
          </w:p>
        </w:tc>
      </w:tr>
      <w:tr>
        <w:trPr>
          <w:trHeight w:val="828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S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4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m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mobility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, 4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8.179, P = 0.0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, P = 0.9320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, P = 0.402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T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5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1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0;</w:t>
            </w:r>
          </w:p>
        </w:tc>
      </w:tr>
      <w:tr>
        <w:trPr>
          <w:trHeight w:val="838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MT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(Fig 4</w:t>
            </w: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ime to entry to open arm</w:t>
            </w:r>
          </w:p>
        </w:tc>
        <w:tc>
          <w:tcPr>
            <w:tcW w:w="4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ne-way ANOVA, F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, 4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= 8.396, P = 0.0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, P = 0.9998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/DMSO vs. </w:t>
            </w: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, P = 0.7333</w:t>
            </w:r>
          </w:p>
        </w:tc>
        <w:tc>
          <w:tcPr>
            <w:tcW w:w="2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WT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4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DMSO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1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7-NI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0;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Ter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 xml:space="preserve"> -/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/8-OH-DPAT</w:t>
            </w:r>
          </w:p>
          <w:p>
            <w:pPr>
              <w:pStyle w:val="Normal"/>
              <w:rPr>
                <w:rFonts w:ascii="Times New Roman" w:hAnsi="Times New Roman" w:eastAsia="SimSun;宋体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 = 10;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Table 2) Summary of Statistics for Figure 4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3366FF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" w:cs="Lucida Grande"/>
      <w:color w:val="3366FF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1T08:52:00Z</dcterms:created>
  <dc:creator>Suh, Hoonkyo</dc:creator>
  <dc:description/>
  <cp:keywords/>
  <dc:language>en-US</dc:language>
  <cp:lastModifiedBy>Satish.d</cp:lastModifiedBy>
  <cp:lastPrinted>2015-08-12T04:47:00Z</cp:lastPrinted>
  <dcterms:modified xsi:type="dcterms:W3CDTF">2016-06-01T08:52:00Z</dcterms:modified>
  <cp:revision>2</cp:revision>
  <dc:subject/>
  <dc:title/>
</cp:coreProperties>
</file>